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0DC6" w:rsidRPr="00D109DF" w:rsidRDefault="00370DC6" w:rsidP="00370DC6">
      <w:pPr>
        <w:spacing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u w:val="single"/>
        </w:rPr>
      </w:pPr>
      <w:r w:rsidRPr="00D109DF">
        <w:rPr>
          <w:rFonts w:ascii="Times New Roman" w:hAnsi="Times New Roman" w:cs="Times New Roman"/>
          <w:b/>
          <w:color w:val="131413"/>
          <w:sz w:val="24"/>
          <w:szCs w:val="24"/>
          <w:u w:val="single"/>
        </w:rPr>
        <w:t xml:space="preserve">TIMELINE </w:t>
      </w:r>
      <w:bookmarkStart w:id="0" w:name="_GoBack"/>
      <w:bookmarkEnd w:id="0"/>
    </w:p>
    <w:tbl>
      <w:tblPr>
        <w:tblStyle w:val="Tabellaelenco2-colore6"/>
        <w:tblW w:w="0" w:type="auto"/>
        <w:tblLook w:val="04A0" w:firstRow="1" w:lastRow="0" w:firstColumn="1" w:lastColumn="0" w:noHBand="0" w:noVBand="1"/>
      </w:tblPr>
      <w:tblGrid>
        <w:gridCol w:w="2268"/>
        <w:gridCol w:w="6520"/>
      </w:tblGrid>
      <w:tr w:rsidR="00370DC6" w:rsidTr="00370D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70DC6" w:rsidRPr="004859FB" w:rsidRDefault="00370DC6" w:rsidP="006C5E93">
            <w:pPr>
              <w:spacing w:line="480" w:lineRule="auto"/>
              <w:ind w:left="284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</w:pPr>
            <w:r w:rsidRPr="004859FB"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>Date</w:t>
            </w:r>
          </w:p>
        </w:tc>
        <w:tc>
          <w:tcPr>
            <w:tcW w:w="6520" w:type="dxa"/>
          </w:tcPr>
          <w:p w:rsidR="00370DC6" w:rsidRPr="004859FB" w:rsidRDefault="00370DC6" w:rsidP="006C5E93">
            <w:pPr>
              <w:spacing w:line="480" w:lineRule="auto"/>
              <w:ind w:left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</w:pPr>
            <w:r w:rsidRPr="004859FB"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>Events</w:t>
            </w:r>
          </w:p>
        </w:tc>
      </w:tr>
      <w:tr w:rsidR="00370DC6" w:rsidRPr="00557CB8" w:rsidTr="0037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70DC6" w:rsidRPr="004859FB" w:rsidRDefault="00370DC6" w:rsidP="006C5E93">
            <w:pPr>
              <w:spacing w:line="480" w:lineRule="auto"/>
              <w:ind w:left="284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</w:pPr>
            <w:r w:rsidRPr="004859FB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  <w:lang w:val="en-GB"/>
              </w:rPr>
              <w:t>2004</w:t>
            </w:r>
          </w:p>
        </w:tc>
        <w:tc>
          <w:tcPr>
            <w:tcW w:w="6520" w:type="dxa"/>
          </w:tcPr>
          <w:p w:rsidR="00370DC6" w:rsidRPr="004859FB" w:rsidRDefault="00370DC6" w:rsidP="006C5E93">
            <w:pPr>
              <w:spacing w:line="480" w:lineRule="auto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</w:pPr>
            <w:r w:rsidRPr="004859FB"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>Diagnosed with</w:t>
            </w:r>
            <w:r w:rsidRPr="000F0CD3">
              <w:rPr>
                <w:lang w:val="en-GB"/>
              </w:rPr>
              <w:t xml:space="preserve"> </w:t>
            </w:r>
            <w:r w:rsidRPr="000F0CD3"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>primary hypokinetic dilated cardiomyopathy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 xml:space="preserve"> (EF 42%).</w:t>
            </w:r>
          </w:p>
        </w:tc>
      </w:tr>
      <w:tr w:rsidR="00370DC6" w:rsidRPr="00557CB8" w:rsidTr="00370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70DC6" w:rsidRPr="004859FB" w:rsidRDefault="00370DC6" w:rsidP="006C5E93">
            <w:pPr>
              <w:spacing w:line="480" w:lineRule="auto"/>
              <w:ind w:left="284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  <w:lang w:val="en-GB"/>
              </w:rPr>
              <w:t>2004-</w:t>
            </w:r>
            <w:r w:rsidRPr="004859FB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  <w:lang w:val="en-GB"/>
              </w:rPr>
              <w:t>2015</w:t>
            </w:r>
          </w:p>
        </w:tc>
        <w:tc>
          <w:tcPr>
            <w:tcW w:w="6520" w:type="dxa"/>
          </w:tcPr>
          <w:p w:rsidR="00370DC6" w:rsidRPr="004859FB" w:rsidRDefault="00370DC6" w:rsidP="006C5E93">
            <w:pPr>
              <w:spacing w:line="480" w:lineRule="auto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</w:pPr>
            <w:r w:rsidRPr="004859FB"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 xml:space="preserve">More than 20 hospitalizations for 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 xml:space="preserve">HF </w:t>
            </w:r>
            <w:r w:rsidRPr="004859FB"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>exacerbation with a progressive reduction of the ejection fraction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 xml:space="preserve"> (EF).</w:t>
            </w:r>
          </w:p>
        </w:tc>
      </w:tr>
      <w:tr w:rsidR="00370DC6" w:rsidRPr="00557CB8" w:rsidTr="0037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70DC6" w:rsidRPr="00FD3608" w:rsidRDefault="00370DC6" w:rsidP="006C5E93">
            <w:pPr>
              <w:spacing w:line="480" w:lineRule="auto"/>
              <w:ind w:left="284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</w:pPr>
            <w:r w:rsidRPr="00FD3608"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>2015</w:t>
            </w:r>
          </w:p>
        </w:tc>
        <w:tc>
          <w:tcPr>
            <w:tcW w:w="6520" w:type="dxa"/>
          </w:tcPr>
          <w:p w:rsidR="00370DC6" w:rsidRPr="00FD3608" w:rsidRDefault="00370DC6" w:rsidP="006C5E93">
            <w:pPr>
              <w:spacing w:line="480" w:lineRule="auto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GB"/>
              </w:rPr>
            </w:pPr>
            <w:r w:rsidRPr="00FD36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F &lt; 35%</w:t>
            </w:r>
            <w:r w:rsidRPr="00FD3608"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GB"/>
              </w:rPr>
              <w:t>: CRT-D implantation for primary prevention.</w:t>
            </w:r>
          </w:p>
        </w:tc>
      </w:tr>
      <w:tr w:rsidR="00370DC6" w:rsidRPr="00FD3608" w:rsidTr="00370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70DC6" w:rsidRPr="00FD3608" w:rsidRDefault="00370DC6" w:rsidP="006C5E93">
            <w:pPr>
              <w:spacing w:line="480" w:lineRule="auto"/>
              <w:ind w:left="284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</w:pPr>
            <w:r w:rsidRPr="00FD3608"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>September 2017</w:t>
            </w:r>
          </w:p>
        </w:tc>
        <w:tc>
          <w:tcPr>
            <w:tcW w:w="6520" w:type="dxa"/>
          </w:tcPr>
          <w:p w:rsidR="00370DC6" w:rsidRPr="00FD3608" w:rsidRDefault="00370DC6" w:rsidP="006C5E93">
            <w:pPr>
              <w:spacing w:line="480" w:lineRule="auto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GB"/>
              </w:rPr>
            </w:pPr>
            <w:proofErr w:type="spellStart"/>
            <w:r w:rsidRPr="00FD3608"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GB"/>
              </w:rPr>
              <w:t>MitraClip</w:t>
            </w:r>
            <w:r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GB"/>
              </w:rPr>
              <w:t>s</w:t>
            </w:r>
            <w:proofErr w:type="spellEnd"/>
            <w:r w:rsidRPr="00FD3608"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GB"/>
              </w:rPr>
              <w:t xml:space="preserve"> placement.</w:t>
            </w:r>
          </w:p>
        </w:tc>
      </w:tr>
      <w:tr w:rsidR="00370DC6" w:rsidRPr="00557CB8" w:rsidTr="0037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70DC6" w:rsidRPr="00FD3608" w:rsidRDefault="00370DC6" w:rsidP="006C5E93">
            <w:pPr>
              <w:spacing w:line="480" w:lineRule="auto"/>
              <w:ind w:left="284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</w:pPr>
            <w:r w:rsidRPr="00FD3608"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>October 2017</w:t>
            </w:r>
          </w:p>
        </w:tc>
        <w:tc>
          <w:tcPr>
            <w:tcW w:w="6520" w:type="dxa"/>
          </w:tcPr>
          <w:p w:rsidR="00370DC6" w:rsidRPr="00FD3608" w:rsidRDefault="00370DC6" w:rsidP="006C5E93">
            <w:pPr>
              <w:spacing w:line="480" w:lineRule="auto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GB"/>
              </w:rPr>
            </w:pPr>
            <w:r w:rsidRPr="00FD3608"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GB"/>
              </w:rPr>
              <w:t>The patient started HF optimal medical therapy (OMT).</w:t>
            </w:r>
          </w:p>
        </w:tc>
      </w:tr>
      <w:tr w:rsidR="00370DC6" w:rsidRPr="00557CB8" w:rsidTr="00370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70DC6" w:rsidRPr="004859FB" w:rsidRDefault="00370DC6" w:rsidP="006C5E93">
            <w:pPr>
              <w:spacing w:line="480" w:lineRule="auto"/>
              <w:ind w:left="284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u w:val="single"/>
                <w:lang w:val="en-GB"/>
              </w:rPr>
            </w:pPr>
            <w:r w:rsidRPr="004859FB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  <w:lang w:val="en-GB"/>
              </w:rPr>
              <w:t>October 2017</w:t>
            </w:r>
            <w:r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  <w:lang w:val="en-GB"/>
              </w:rPr>
              <w:t>-</w:t>
            </w:r>
            <w:r w:rsidRPr="004859FB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  <w:lang w:val="en-GB"/>
              </w:rPr>
              <w:t>May 2019</w:t>
            </w:r>
          </w:p>
        </w:tc>
        <w:tc>
          <w:tcPr>
            <w:tcW w:w="6520" w:type="dxa"/>
          </w:tcPr>
          <w:p w:rsidR="00370DC6" w:rsidRPr="004859FB" w:rsidRDefault="00370DC6" w:rsidP="006C5E93">
            <w:pPr>
              <w:spacing w:line="480" w:lineRule="auto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</w:pPr>
            <w:r w:rsidRPr="004859FB"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 xml:space="preserve">The patient went through numerous exacerbations, despite 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>OMT</w:t>
            </w:r>
            <w:r w:rsidRPr="004859FB"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>.</w:t>
            </w:r>
          </w:p>
        </w:tc>
      </w:tr>
      <w:tr w:rsidR="00370DC6" w:rsidRPr="00557CB8" w:rsidTr="0037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70DC6" w:rsidRPr="00FD3608" w:rsidRDefault="00370DC6" w:rsidP="006C5E93">
            <w:pPr>
              <w:spacing w:line="480" w:lineRule="auto"/>
              <w:ind w:left="284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</w:pPr>
            <w:r w:rsidRPr="00FD3608"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>June 2019</w:t>
            </w:r>
          </w:p>
        </w:tc>
        <w:tc>
          <w:tcPr>
            <w:tcW w:w="6520" w:type="dxa"/>
          </w:tcPr>
          <w:p w:rsidR="00370DC6" w:rsidRPr="00FD3608" w:rsidRDefault="00370DC6" w:rsidP="006C5E93">
            <w:pPr>
              <w:spacing w:line="480" w:lineRule="auto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GB"/>
              </w:rPr>
            </w:pPr>
            <w:proofErr w:type="spellStart"/>
            <w:r w:rsidRPr="00FD3608"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GB"/>
              </w:rPr>
              <w:t>CardioMEMS</w:t>
            </w:r>
            <w:proofErr w:type="spellEnd"/>
            <w:r w:rsidRPr="00FD3608"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GB"/>
              </w:rPr>
              <w:t xml:space="preserve"> implantation and decision to start levosimendan infusions guided by </w:t>
            </w:r>
            <w:proofErr w:type="spellStart"/>
            <w:r w:rsidRPr="00FD3608"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GB"/>
              </w:rPr>
              <w:t>CardioMEMS</w:t>
            </w:r>
            <w:proofErr w:type="spellEnd"/>
          </w:p>
        </w:tc>
      </w:tr>
      <w:tr w:rsidR="00370DC6" w:rsidRPr="00557CB8" w:rsidTr="00370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70DC6" w:rsidRPr="000F0CD3" w:rsidRDefault="00370DC6" w:rsidP="006C5E93">
            <w:pPr>
              <w:spacing w:line="480" w:lineRule="auto"/>
              <w:ind w:left="284"/>
              <w:jc w:val="center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  <w:lang w:val="en-GB"/>
              </w:rPr>
            </w:pPr>
            <w:r w:rsidRPr="000F0CD3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  <w:lang w:val="en-GB"/>
              </w:rPr>
              <w:t>September 2020</w:t>
            </w:r>
          </w:p>
        </w:tc>
        <w:tc>
          <w:tcPr>
            <w:tcW w:w="6520" w:type="dxa"/>
          </w:tcPr>
          <w:p w:rsidR="00370DC6" w:rsidRPr="004859FB" w:rsidRDefault="00370DC6" w:rsidP="006C5E93">
            <w:pPr>
              <w:spacing w:line="480" w:lineRule="auto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>P</w:t>
            </w:r>
            <w:r w:rsidRPr="000F0CD3"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 xml:space="preserve">rogressive shortening of the time between </w:t>
            </w:r>
            <w:proofErr w:type="gramStart"/>
            <w:r w:rsidRPr="000F0CD3"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>hospitalizations  for</w:t>
            </w:r>
            <w:proofErr w:type="gramEnd"/>
            <w:r w:rsidRPr="000F0CD3"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 xml:space="preserve"> levosimendan infusions.</w:t>
            </w:r>
          </w:p>
        </w:tc>
      </w:tr>
      <w:tr w:rsidR="00370DC6" w:rsidRPr="00557CB8" w:rsidTr="0037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70DC6" w:rsidRPr="00FD3608" w:rsidRDefault="00370DC6" w:rsidP="006C5E93">
            <w:pPr>
              <w:spacing w:line="480" w:lineRule="auto"/>
              <w:ind w:left="284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</w:pPr>
            <w:r w:rsidRPr="00FD3608"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>January 2021</w:t>
            </w:r>
          </w:p>
        </w:tc>
        <w:tc>
          <w:tcPr>
            <w:tcW w:w="6520" w:type="dxa"/>
          </w:tcPr>
          <w:p w:rsidR="00370DC6" w:rsidRPr="00FD3608" w:rsidRDefault="00370DC6" w:rsidP="006C5E93">
            <w:pPr>
              <w:spacing w:line="480" w:lineRule="auto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GB"/>
              </w:rPr>
            </w:pPr>
            <w:proofErr w:type="spellStart"/>
            <w:r w:rsidRPr="00FD3608"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GB"/>
              </w:rPr>
              <w:t>Optmizer</w:t>
            </w:r>
            <w:proofErr w:type="spellEnd"/>
            <w:r w:rsidRPr="00FD3608"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GB"/>
              </w:rPr>
              <w:t xml:space="preserve"> Smart implantation: PAP tracing showing a mean diastolic PAP drop.</w:t>
            </w:r>
          </w:p>
        </w:tc>
      </w:tr>
      <w:tr w:rsidR="00370DC6" w:rsidRPr="00557CB8" w:rsidTr="00370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70DC6" w:rsidRPr="00772225" w:rsidRDefault="00370DC6" w:rsidP="006C5E93">
            <w:pPr>
              <w:spacing w:line="480" w:lineRule="auto"/>
              <w:ind w:left="284"/>
              <w:jc w:val="center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  <w:lang w:val="en-GB"/>
              </w:rPr>
              <w:t>September 2021</w:t>
            </w:r>
          </w:p>
        </w:tc>
        <w:tc>
          <w:tcPr>
            <w:tcW w:w="6520" w:type="dxa"/>
          </w:tcPr>
          <w:p w:rsidR="00370DC6" w:rsidRPr="00772225" w:rsidRDefault="00370DC6" w:rsidP="006C5E93">
            <w:pPr>
              <w:spacing w:line="480" w:lineRule="auto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>PAP drop persists</w:t>
            </w:r>
            <w:r w:rsidRPr="00FD3608"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 xml:space="preserve"> even after 9 months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>.</w:t>
            </w:r>
          </w:p>
        </w:tc>
      </w:tr>
    </w:tbl>
    <w:p w:rsidR="00370DC6" w:rsidRDefault="00370DC6" w:rsidP="00370DC6">
      <w:pPr>
        <w:spacing w:line="360" w:lineRule="auto"/>
        <w:rPr>
          <w:lang w:val="en-GB"/>
        </w:rPr>
      </w:pPr>
    </w:p>
    <w:p w:rsidR="00B616E7" w:rsidRPr="00370DC6" w:rsidRDefault="00B616E7">
      <w:pPr>
        <w:rPr>
          <w:lang w:val="en-GB"/>
        </w:rPr>
      </w:pPr>
    </w:p>
    <w:sectPr w:rsidR="00B616E7" w:rsidRPr="00370D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DC6"/>
    <w:rsid w:val="00370DC6"/>
    <w:rsid w:val="00B6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0E33B9-F9F4-4A2D-AB00-B31F1D5B2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70DC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elenco2-colore2">
    <w:name w:val="List Table 2 Accent 2"/>
    <w:basedOn w:val="Tabellanormale"/>
    <w:uiPriority w:val="47"/>
    <w:rsid w:val="00370DC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laelenco2-colore6">
    <w:name w:val="List Table 2 Accent 6"/>
    <w:basedOn w:val="Tabellanormale"/>
    <w:uiPriority w:val="47"/>
    <w:rsid w:val="00370DC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1</cp:revision>
  <dcterms:created xsi:type="dcterms:W3CDTF">2022-02-10T13:03:00Z</dcterms:created>
  <dcterms:modified xsi:type="dcterms:W3CDTF">2022-02-10T13:05:00Z</dcterms:modified>
</cp:coreProperties>
</file>